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0BEB8" w14:textId="12CF824F" w:rsidR="00741657" w:rsidRDefault="00986BCA">
      <w:pPr>
        <w:rPr>
          <w:b/>
          <w:bCs/>
        </w:rPr>
      </w:pPr>
      <w:r w:rsidRPr="00986BCA">
        <w:rPr>
          <w:b/>
          <w:bCs/>
        </w:rPr>
        <w:t xml:space="preserve">Supplementary </w:t>
      </w:r>
      <w:r>
        <w:rPr>
          <w:b/>
          <w:bCs/>
        </w:rPr>
        <w:t xml:space="preserve">Material </w:t>
      </w:r>
    </w:p>
    <w:p w14:paraId="053A4E1D" w14:textId="28D35C65" w:rsidR="00986BCA" w:rsidRDefault="00986BCA"/>
    <w:p w14:paraId="56EEC8BE" w14:textId="37D5C319" w:rsidR="00986BCA" w:rsidRPr="00BF3618" w:rsidRDefault="00986BCA" w:rsidP="00BF3618">
      <w:pPr>
        <w:jc w:val="both"/>
        <w:rPr>
          <w:i/>
          <w:iCs/>
        </w:rPr>
      </w:pPr>
      <w:r>
        <w:rPr>
          <w:i/>
          <w:iCs/>
        </w:rPr>
        <w:t xml:space="preserve">Supplementary </w:t>
      </w:r>
      <w:r w:rsidRPr="00AB7FCC">
        <w:rPr>
          <w:i/>
          <w:iCs/>
        </w:rPr>
        <w:t xml:space="preserve">Table </w:t>
      </w:r>
      <w:r w:rsidR="00726D4C">
        <w:rPr>
          <w:i/>
          <w:iCs/>
        </w:rPr>
        <w:t>1</w:t>
      </w:r>
      <w:r w:rsidRPr="00AB7FCC">
        <w:rPr>
          <w:i/>
          <w:iCs/>
        </w:rPr>
        <w:t>: Primer sequences</w:t>
      </w:r>
      <w:r>
        <w:rPr>
          <w:i/>
          <w:iCs/>
        </w:rPr>
        <w:t xml:space="preserve"> and amplicon size</w:t>
      </w:r>
      <w:r w:rsidRPr="00AB7FCC">
        <w:rPr>
          <w:i/>
          <w:i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118"/>
        <w:gridCol w:w="3119"/>
        <w:gridCol w:w="1224"/>
      </w:tblGrid>
      <w:tr w:rsidR="00986BCA" w:rsidRPr="003F0B3B" w14:paraId="2C5ECCBB" w14:textId="77777777" w:rsidTr="00EF44B5">
        <w:trPr>
          <w:trHeight w:val="583"/>
        </w:trPr>
        <w:tc>
          <w:tcPr>
            <w:tcW w:w="1555" w:type="dxa"/>
            <w:tcBorders>
              <w:right w:val="nil"/>
            </w:tcBorders>
          </w:tcPr>
          <w:p w14:paraId="22E35B3D" w14:textId="77777777" w:rsidR="00986BCA" w:rsidRPr="003F0B3B" w:rsidRDefault="00986BCA" w:rsidP="00EF44B5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3F0B3B">
              <w:rPr>
                <w:rFonts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072FF567" w14:textId="77777777" w:rsidR="00986BCA" w:rsidRPr="003F0B3B" w:rsidRDefault="00986BCA" w:rsidP="00EF44B5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3F0B3B">
              <w:rPr>
                <w:rFonts w:cs="Arial"/>
                <w:b/>
                <w:bCs/>
                <w:sz w:val="22"/>
                <w:szCs w:val="22"/>
              </w:rPr>
              <w:t>F’ Primer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5E61369" w14:textId="77777777" w:rsidR="00986BCA" w:rsidRPr="003F0B3B" w:rsidRDefault="00986BCA" w:rsidP="00EF44B5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3F0B3B">
              <w:rPr>
                <w:rFonts w:cs="Arial"/>
                <w:b/>
                <w:bCs/>
                <w:sz w:val="22"/>
                <w:szCs w:val="22"/>
              </w:rPr>
              <w:t>R’ Primer</w:t>
            </w:r>
          </w:p>
        </w:tc>
        <w:tc>
          <w:tcPr>
            <w:tcW w:w="1224" w:type="dxa"/>
            <w:tcBorders>
              <w:left w:val="nil"/>
            </w:tcBorders>
          </w:tcPr>
          <w:p w14:paraId="76837650" w14:textId="77777777" w:rsidR="00986BCA" w:rsidRPr="003F0B3B" w:rsidRDefault="00986BCA" w:rsidP="00EF44B5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3F0B3B">
              <w:rPr>
                <w:rFonts w:cs="Arial"/>
                <w:b/>
                <w:bCs/>
                <w:sz w:val="22"/>
                <w:szCs w:val="22"/>
              </w:rPr>
              <w:t>Product Size (bp)</w:t>
            </w:r>
          </w:p>
        </w:tc>
      </w:tr>
      <w:tr w:rsidR="00986BCA" w:rsidRPr="003F0B3B" w14:paraId="0F8D067B" w14:textId="77777777" w:rsidTr="00EF44B5">
        <w:trPr>
          <w:trHeight w:val="291"/>
        </w:trPr>
        <w:tc>
          <w:tcPr>
            <w:tcW w:w="1555" w:type="dxa"/>
            <w:tcBorders>
              <w:right w:val="nil"/>
            </w:tcBorders>
          </w:tcPr>
          <w:p w14:paraId="4BE0EA8A" w14:textId="77777777" w:rsidR="00986BCA" w:rsidRPr="003F0B3B" w:rsidRDefault="00986BCA" w:rsidP="00EF44B5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3F0B3B">
              <w:rPr>
                <w:rFonts w:cs="Arial"/>
                <w:i/>
                <w:iCs/>
                <w:sz w:val="22"/>
                <w:szCs w:val="22"/>
              </w:rPr>
              <w:t>TNF-</w:t>
            </w:r>
            <w:r w:rsidRPr="003F0B3B">
              <w:rPr>
                <w:rFonts w:cs="Arial"/>
                <w:i/>
                <w:iCs/>
                <w:sz w:val="22"/>
                <w:szCs w:val="22"/>
              </w:rPr>
              <w:sym w:font="Symbol" w:char="F061"/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0E928A5A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CTCTTCTGCCTGCTGCACTTTG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6D2467C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GGGTTTGCTACAACATGGGCTAC</w:t>
            </w:r>
          </w:p>
        </w:tc>
        <w:tc>
          <w:tcPr>
            <w:tcW w:w="1224" w:type="dxa"/>
            <w:tcBorders>
              <w:left w:val="nil"/>
            </w:tcBorders>
          </w:tcPr>
          <w:p w14:paraId="6BE6C7D4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149</w:t>
            </w:r>
          </w:p>
        </w:tc>
      </w:tr>
      <w:tr w:rsidR="00986BCA" w:rsidRPr="003F0B3B" w14:paraId="5B9FF661" w14:textId="77777777" w:rsidTr="00EF44B5">
        <w:trPr>
          <w:trHeight w:val="291"/>
        </w:trPr>
        <w:tc>
          <w:tcPr>
            <w:tcW w:w="1555" w:type="dxa"/>
            <w:tcBorders>
              <w:right w:val="nil"/>
            </w:tcBorders>
          </w:tcPr>
          <w:p w14:paraId="303E56E7" w14:textId="77777777" w:rsidR="00986BCA" w:rsidRPr="003F0B3B" w:rsidRDefault="00986BCA" w:rsidP="00EF44B5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3F0B3B">
              <w:rPr>
                <w:rFonts w:cs="Arial"/>
                <w:i/>
                <w:iCs/>
                <w:sz w:val="22"/>
                <w:szCs w:val="22"/>
              </w:rPr>
              <w:t>AKAP11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6298BAED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TCTTTATTGCAGAGTCAGAAGGAAC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847FC3A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AAACCCAGAAATGTGACCTCAG</w:t>
            </w:r>
          </w:p>
        </w:tc>
        <w:tc>
          <w:tcPr>
            <w:tcW w:w="1224" w:type="dxa"/>
            <w:tcBorders>
              <w:left w:val="nil"/>
            </w:tcBorders>
          </w:tcPr>
          <w:p w14:paraId="1CA406A7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101</w:t>
            </w:r>
          </w:p>
        </w:tc>
      </w:tr>
      <w:tr w:rsidR="00986BCA" w:rsidRPr="003F0B3B" w14:paraId="08ECB37C" w14:textId="77777777" w:rsidTr="00EF44B5">
        <w:trPr>
          <w:trHeight w:val="291"/>
        </w:trPr>
        <w:tc>
          <w:tcPr>
            <w:tcW w:w="1555" w:type="dxa"/>
            <w:tcBorders>
              <w:right w:val="nil"/>
            </w:tcBorders>
          </w:tcPr>
          <w:p w14:paraId="22BBCC8B" w14:textId="77777777" w:rsidR="00986BCA" w:rsidRPr="003F0B3B" w:rsidRDefault="00986BCA" w:rsidP="00EF44B5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3F0B3B">
              <w:rPr>
                <w:rFonts w:cs="Arial"/>
                <w:i/>
                <w:iCs/>
                <w:sz w:val="22"/>
                <w:szCs w:val="22"/>
              </w:rPr>
              <w:t>TNFSF11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19A2BA27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CAGAGCAGAGAAAGCGATGGTG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2CC32DA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TTATGGGAACCAGATGGGATGTC</w:t>
            </w:r>
          </w:p>
        </w:tc>
        <w:tc>
          <w:tcPr>
            <w:tcW w:w="1224" w:type="dxa"/>
            <w:tcBorders>
              <w:left w:val="nil"/>
            </w:tcBorders>
          </w:tcPr>
          <w:p w14:paraId="3EC79004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123</w:t>
            </w:r>
          </w:p>
        </w:tc>
      </w:tr>
      <w:tr w:rsidR="00986BCA" w:rsidRPr="003F0B3B" w14:paraId="783863D4" w14:textId="77777777" w:rsidTr="00EF44B5">
        <w:trPr>
          <w:trHeight w:val="291"/>
        </w:trPr>
        <w:tc>
          <w:tcPr>
            <w:tcW w:w="1555" w:type="dxa"/>
            <w:tcBorders>
              <w:right w:val="nil"/>
            </w:tcBorders>
          </w:tcPr>
          <w:p w14:paraId="7BAE6134" w14:textId="77777777" w:rsidR="00986BCA" w:rsidRPr="003F0B3B" w:rsidRDefault="00986BCA" w:rsidP="00EF44B5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3F0B3B">
              <w:rPr>
                <w:rFonts w:cs="Arial"/>
                <w:i/>
                <w:iCs/>
                <w:sz w:val="22"/>
                <w:szCs w:val="22"/>
              </w:rPr>
              <w:t>TNFRSF11A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6BD3FAD4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TGGGACGGTGCTGTAACAAATG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E4A896E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GGGCCTTGCCTGTATCACAAAC</w:t>
            </w:r>
          </w:p>
        </w:tc>
        <w:tc>
          <w:tcPr>
            <w:tcW w:w="1224" w:type="dxa"/>
            <w:tcBorders>
              <w:left w:val="nil"/>
            </w:tcBorders>
          </w:tcPr>
          <w:p w14:paraId="4C8728E3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165</w:t>
            </w:r>
          </w:p>
        </w:tc>
      </w:tr>
      <w:tr w:rsidR="00986BCA" w:rsidRPr="003F0B3B" w14:paraId="19D5AEF9" w14:textId="77777777" w:rsidTr="00EF44B5">
        <w:trPr>
          <w:trHeight w:val="313"/>
        </w:trPr>
        <w:tc>
          <w:tcPr>
            <w:tcW w:w="1555" w:type="dxa"/>
            <w:tcBorders>
              <w:right w:val="nil"/>
            </w:tcBorders>
          </w:tcPr>
          <w:p w14:paraId="265AB447" w14:textId="77777777" w:rsidR="00986BCA" w:rsidRPr="003F0B3B" w:rsidRDefault="00986BCA" w:rsidP="00EF44B5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3F0B3B">
              <w:rPr>
                <w:rFonts w:cs="Arial"/>
                <w:i/>
                <w:iCs/>
                <w:sz w:val="22"/>
                <w:szCs w:val="22"/>
              </w:rPr>
              <w:t>TNFRSF11B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00C2CFCE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AAACGGCAACACAGCTCACAAG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CAAB44D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GCTGCTCGAAGGTGAGGTTAGC</w:t>
            </w:r>
          </w:p>
        </w:tc>
        <w:tc>
          <w:tcPr>
            <w:tcW w:w="1224" w:type="dxa"/>
            <w:tcBorders>
              <w:left w:val="nil"/>
            </w:tcBorders>
          </w:tcPr>
          <w:p w14:paraId="4BD3DD18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163</w:t>
            </w:r>
          </w:p>
        </w:tc>
      </w:tr>
      <w:tr w:rsidR="00986BCA" w:rsidRPr="003F0B3B" w14:paraId="7783E3EC" w14:textId="77777777" w:rsidTr="00EF44B5">
        <w:trPr>
          <w:trHeight w:val="291"/>
        </w:trPr>
        <w:tc>
          <w:tcPr>
            <w:tcW w:w="1555" w:type="dxa"/>
            <w:tcBorders>
              <w:right w:val="nil"/>
            </w:tcBorders>
          </w:tcPr>
          <w:p w14:paraId="7B07C6C6" w14:textId="77777777" w:rsidR="00986BCA" w:rsidRPr="003F0B3B" w:rsidRDefault="00986BCA" w:rsidP="00EF44B5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3F0B3B">
              <w:rPr>
                <w:rFonts w:cs="Arial"/>
                <w:i/>
                <w:iCs/>
                <w:sz w:val="22"/>
                <w:szCs w:val="22"/>
              </w:rPr>
              <w:t>TACE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46194F6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TGAAGGAAGGTGTCCAGTGCAG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E9C8518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GGCGGGCACTCACTGCTATTAC</w:t>
            </w:r>
          </w:p>
        </w:tc>
        <w:tc>
          <w:tcPr>
            <w:tcW w:w="1224" w:type="dxa"/>
            <w:tcBorders>
              <w:left w:val="nil"/>
            </w:tcBorders>
          </w:tcPr>
          <w:p w14:paraId="35AAE0EE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148</w:t>
            </w:r>
          </w:p>
        </w:tc>
      </w:tr>
      <w:tr w:rsidR="00986BCA" w:rsidRPr="003F0B3B" w14:paraId="30C1DE09" w14:textId="77777777" w:rsidTr="00EF44B5">
        <w:trPr>
          <w:trHeight w:val="291"/>
        </w:trPr>
        <w:tc>
          <w:tcPr>
            <w:tcW w:w="1555" w:type="dxa"/>
            <w:tcBorders>
              <w:right w:val="nil"/>
            </w:tcBorders>
          </w:tcPr>
          <w:p w14:paraId="19CBD04B" w14:textId="77777777" w:rsidR="00986BCA" w:rsidRPr="003F0B3B" w:rsidRDefault="00986BCA" w:rsidP="00EF44B5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3F0B3B">
              <w:rPr>
                <w:rFonts w:cs="Arial"/>
                <w:i/>
                <w:iCs/>
                <w:sz w:val="22"/>
                <w:szCs w:val="22"/>
              </w:rPr>
              <w:t>ALPL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3B0294F4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GATGGGATGGGTGTCTCCACAG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D1927F5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GGACCTGGGCATTGGTGTTG</w:t>
            </w:r>
          </w:p>
        </w:tc>
        <w:tc>
          <w:tcPr>
            <w:tcW w:w="1224" w:type="dxa"/>
            <w:tcBorders>
              <w:left w:val="nil"/>
            </w:tcBorders>
          </w:tcPr>
          <w:p w14:paraId="791EE19B" w14:textId="77777777" w:rsidR="00986BCA" w:rsidRPr="003F0B3B" w:rsidRDefault="00986BCA" w:rsidP="00EF44B5">
            <w:pPr>
              <w:rPr>
                <w:rFonts w:cs="Arial"/>
                <w:sz w:val="22"/>
                <w:szCs w:val="22"/>
              </w:rPr>
            </w:pPr>
            <w:r w:rsidRPr="003F0B3B">
              <w:rPr>
                <w:rFonts w:cs="Arial"/>
                <w:sz w:val="22"/>
                <w:szCs w:val="22"/>
              </w:rPr>
              <w:t>145</w:t>
            </w:r>
          </w:p>
        </w:tc>
      </w:tr>
    </w:tbl>
    <w:p w14:paraId="5D96EC6E" w14:textId="7B95055B" w:rsidR="00986BCA" w:rsidRDefault="00986BCA"/>
    <w:p w14:paraId="1EFB79F5" w14:textId="51F3CB51" w:rsidR="00986BCA" w:rsidRDefault="00986BCA"/>
    <w:p w14:paraId="0FFBC51B" w14:textId="14647D84" w:rsidR="00986BCA" w:rsidRDefault="00986BCA"/>
    <w:p w14:paraId="6E2FEACC" w14:textId="3F4F76A4" w:rsidR="00C10D1F" w:rsidRDefault="00C10D1F"/>
    <w:p w14:paraId="66874605" w14:textId="6E9622DA" w:rsidR="00C10D1F" w:rsidRDefault="00C10D1F"/>
    <w:p w14:paraId="2C3C1C42" w14:textId="1914CDB8" w:rsidR="00C10D1F" w:rsidRDefault="00C10D1F"/>
    <w:p w14:paraId="155FF8FD" w14:textId="77777777" w:rsidR="00C10D1F" w:rsidRDefault="00C10D1F"/>
    <w:sectPr w:rsidR="00C10D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BCA"/>
    <w:rsid w:val="00313186"/>
    <w:rsid w:val="00561C81"/>
    <w:rsid w:val="00726D4C"/>
    <w:rsid w:val="007336CA"/>
    <w:rsid w:val="00741657"/>
    <w:rsid w:val="008E3B8D"/>
    <w:rsid w:val="00986BCA"/>
    <w:rsid w:val="00AC4243"/>
    <w:rsid w:val="00BF3618"/>
    <w:rsid w:val="00C1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C4F0A"/>
  <w15:chartTrackingRefBased/>
  <w15:docId w15:val="{06C3C5E3-A225-5C4A-9A59-3A63913B0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Pape</dc:creator>
  <cp:keywords/>
  <dc:description/>
  <cp:lastModifiedBy>Judith Pape</cp:lastModifiedBy>
  <cp:revision>7</cp:revision>
  <dcterms:created xsi:type="dcterms:W3CDTF">2022-01-04T16:32:00Z</dcterms:created>
  <dcterms:modified xsi:type="dcterms:W3CDTF">2022-07-22T15:08:00Z</dcterms:modified>
</cp:coreProperties>
</file>